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B2057" w14:textId="1FDA3A1E" w:rsidR="00803BBB" w:rsidRPr="00D71432" w:rsidRDefault="00803BBB" w:rsidP="00803BBB">
      <w:pPr>
        <w:rPr>
          <w:rFonts w:ascii="Times New Roman" w:hAnsi="Times New Roman" w:cs="Times New Roman"/>
          <w:bCs/>
          <w:sz w:val="24"/>
          <w:szCs w:val="24"/>
        </w:rPr>
      </w:pPr>
      <w:r w:rsidRPr="00D71432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0E7F47">
        <w:rPr>
          <w:rFonts w:ascii="Times New Roman" w:hAnsi="Times New Roman" w:cs="Times New Roman"/>
          <w:b/>
          <w:sz w:val="24"/>
          <w:szCs w:val="24"/>
        </w:rPr>
        <w:t xml:space="preserve"> in women </w:t>
      </w:r>
      <w:r w:rsidR="000E7F47" w:rsidRPr="006E3477">
        <w:rPr>
          <w:rFonts w:ascii="Times New Roman" w:hAnsi="Times New Roman" w:cs="Times New Roman"/>
          <w:b/>
          <w:sz w:val="24"/>
          <w:szCs w:val="24"/>
        </w:rPr>
        <w:t>who</w:t>
      </w:r>
      <w:r w:rsidR="006E3477" w:rsidRPr="006E3477">
        <w:rPr>
          <w:rFonts w:ascii="Times New Roman" w:hAnsi="Times New Roman" w:cs="Times New Roman"/>
          <w:b/>
          <w:sz w:val="24"/>
          <w:szCs w:val="24"/>
        </w:rPr>
        <w:t xml:space="preserve"> underwent early PBO and took hormone therapy until 50 years of </w:t>
      </w:r>
      <w:r w:rsidR="006E3477" w:rsidRPr="00B40CA3">
        <w:rPr>
          <w:rFonts w:ascii="Times New Roman" w:hAnsi="Times New Roman" w:cs="Times New Roman"/>
          <w:b/>
          <w:sz w:val="24"/>
          <w:szCs w:val="24"/>
        </w:rPr>
        <w:t xml:space="preserve">age </w:t>
      </w:r>
      <w:r w:rsidR="00F307F4" w:rsidRPr="00B40CA3">
        <w:rPr>
          <w:rFonts w:ascii="Times New Roman" w:hAnsi="Times New Roman" w:cs="Times New Roman"/>
          <w:b/>
          <w:sz w:val="24"/>
          <w:szCs w:val="24"/>
        </w:rPr>
        <w:t xml:space="preserve">(n=159; </w:t>
      </w:r>
      <w:r w:rsidR="00842130" w:rsidRPr="00B40CA3">
        <w:rPr>
          <w:rFonts w:ascii="Times New Roman" w:hAnsi="Times New Roman" w:cs="Times New Roman"/>
          <w:b/>
          <w:sz w:val="24"/>
          <w:szCs w:val="24"/>
        </w:rPr>
        <w:t xml:space="preserve">early PBO </w:t>
      </w:r>
      <w:r w:rsidR="00F307F4" w:rsidRPr="00B40CA3">
        <w:rPr>
          <w:rFonts w:ascii="Times New Roman" w:hAnsi="Times New Roman" w:cs="Times New Roman"/>
          <w:b/>
          <w:sz w:val="24"/>
          <w:szCs w:val="24"/>
        </w:rPr>
        <w:t xml:space="preserve">n=40, </w:t>
      </w:r>
      <w:r w:rsidR="00842130" w:rsidRPr="00B40CA3">
        <w:rPr>
          <w:rFonts w:ascii="Times New Roman" w:hAnsi="Times New Roman" w:cs="Times New Roman"/>
          <w:b/>
          <w:sz w:val="24"/>
          <w:szCs w:val="24"/>
        </w:rPr>
        <w:t xml:space="preserve">referent </w:t>
      </w:r>
      <w:r w:rsidR="00F307F4" w:rsidRPr="00B40CA3">
        <w:rPr>
          <w:rFonts w:ascii="Times New Roman" w:hAnsi="Times New Roman" w:cs="Times New Roman"/>
          <w:b/>
          <w:sz w:val="24"/>
          <w:szCs w:val="24"/>
        </w:rPr>
        <w:t>n=119)</w:t>
      </w:r>
      <w:r w:rsidR="00B40CA3" w:rsidRPr="00B40CA3">
        <w:rPr>
          <w:rFonts w:ascii="Times New Roman" w:hAnsi="Times New Roman" w:cs="Times New Roman"/>
          <w:b/>
          <w:sz w:val="24"/>
          <w:szCs w:val="24"/>
        </w:rPr>
        <w:t>.</w:t>
      </w:r>
      <w:r w:rsidR="00B40CA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71432">
        <w:rPr>
          <w:rFonts w:ascii="Times New Roman" w:hAnsi="Times New Roman" w:cs="Times New Roman"/>
          <w:bCs/>
          <w:sz w:val="24"/>
          <w:szCs w:val="24"/>
        </w:rPr>
        <w:t xml:space="preserve">Linear regression models testing the association of amyloid-β (log </w:t>
      </w:r>
      <w:proofErr w:type="spellStart"/>
      <w:r w:rsidRPr="00D71432">
        <w:rPr>
          <w:rFonts w:ascii="Times New Roman" w:hAnsi="Times New Roman" w:cs="Times New Roman"/>
          <w:bCs/>
          <w:sz w:val="24"/>
          <w:szCs w:val="24"/>
        </w:rPr>
        <w:t>PiB-SUVr</w:t>
      </w:r>
      <w:proofErr w:type="spellEnd"/>
      <w:r w:rsidRPr="00D71432">
        <w:rPr>
          <w:rFonts w:ascii="Times New Roman" w:hAnsi="Times New Roman" w:cs="Times New Roman"/>
          <w:bCs/>
          <w:sz w:val="24"/>
          <w:szCs w:val="24"/>
        </w:rPr>
        <w:t>), tau (</w:t>
      </w:r>
      <w:proofErr w:type="spellStart"/>
      <w:r w:rsidRPr="00D71432">
        <w:rPr>
          <w:rFonts w:ascii="Times New Roman" w:hAnsi="Times New Roman" w:cs="Times New Roman"/>
          <w:bCs/>
          <w:sz w:val="24"/>
          <w:szCs w:val="24"/>
        </w:rPr>
        <w:t>Flortaucipir</w:t>
      </w:r>
      <w:proofErr w:type="spellEnd"/>
      <w:r w:rsidRPr="00D7143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71432">
        <w:rPr>
          <w:rFonts w:ascii="Times New Roman" w:hAnsi="Times New Roman" w:cs="Times New Roman"/>
          <w:bCs/>
          <w:sz w:val="24"/>
          <w:szCs w:val="24"/>
        </w:rPr>
        <w:t>SUVr</w:t>
      </w:r>
      <w:proofErr w:type="spellEnd"/>
      <w:r w:rsidRPr="00D71432">
        <w:rPr>
          <w:rFonts w:ascii="Times New Roman" w:hAnsi="Times New Roman" w:cs="Times New Roman"/>
          <w:bCs/>
          <w:sz w:val="24"/>
          <w:szCs w:val="24"/>
        </w:rPr>
        <w:t>), and neurodegeneration (entorhinal cortex thickness and temporal lobe cortical thickness) imaging biomarkers of Alzheimer’s disease with early PBO were adjusted</w:t>
      </w:r>
      <w:bookmarkStart w:id="0" w:name="_GoBack"/>
      <w:bookmarkEnd w:id="0"/>
      <w:r w:rsidRPr="00D71432">
        <w:rPr>
          <w:rFonts w:ascii="Times New Roman" w:hAnsi="Times New Roman" w:cs="Times New Roman"/>
          <w:bCs/>
          <w:sz w:val="24"/>
          <w:szCs w:val="24"/>
        </w:rPr>
        <w:t xml:space="preserve"> for age at assessment. </w:t>
      </w:r>
    </w:p>
    <w:tbl>
      <w:tblPr>
        <w:tblW w:w="10311" w:type="dxa"/>
        <w:jc w:val="center"/>
        <w:tblLook w:val="04A0" w:firstRow="1" w:lastRow="0" w:firstColumn="1" w:lastColumn="0" w:noHBand="0" w:noVBand="1"/>
      </w:tblPr>
      <w:tblGrid>
        <w:gridCol w:w="1833"/>
        <w:gridCol w:w="1028"/>
        <w:gridCol w:w="991"/>
        <w:gridCol w:w="714"/>
        <w:gridCol w:w="893"/>
        <w:gridCol w:w="272"/>
        <w:gridCol w:w="1182"/>
        <w:gridCol w:w="991"/>
        <w:gridCol w:w="714"/>
        <w:gridCol w:w="1693"/>
      </w:tblGrid>
      <w:tr w:rsidR="00803BBB" w:rsidRPr="00D71432" w14:paraId="6AB20C16" w14:textId="77777777" w:rsidTr="000905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986D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859E1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4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in Effect-onl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BCC4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2959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4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action Models</w:t>
            </w:r>
          </w:p>
        </w:tc>
      </w:tr>
      <w:tr w:rsidR="00803BBB" w:rsidRPr="00D71432" w14:paraId="4FFCE20E" w14:textId="77777777" w:rsidTr="0009058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68B59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Imaging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CA9A1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4463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6F684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BD874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C450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6719A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0581D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123B4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3A20F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803BBB" w:rsidRPr="00D71432" w14:paraId="3C474C13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0D4D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 xml:space="preserve">Log </w:t>
            </w:r>
            <w:proofErr w:type="spellStart"/>
            <w:r w:rsidRPr="00D71432">
              <w:rPr>
                <w:rFonts w:ascii="Times New Roman" w:eastAsia="Times New Roman" w:hAnsi="Times New Roman" w:cs="Times New Roman"/>
                <w:color w:val="000000"/>
              </w:rPr>
              <w:t>PiB-SUV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111F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DBD6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353E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F6C08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046F2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AE9C2B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9C076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95A77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05AC6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253</w:t>
            </w:r>
          </w:p>
        </w:tc>
      </w:tr>
      <w:tr w:rsidR="00803BBB" w:rsidRPr="00D71432" w14:paraId="6A097377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3E4F32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myloid-β lo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70DFEB" w14:textId="120D4660" w:rsidR="00803BBB" w:rsidRPr="00D71432" w:rsidRDefault="0033246D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r w:rsidR="00803BBB" w:rsidRPr="00D71432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4B2165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D169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68F5E7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22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AE5E3C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E61E9EE" w14:textId="60E8C68D" w:rsidR="00803BBB" w:rsidRPr="00D71432" w:rsidRDefault="006B39F2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5829E5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4C3F9C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31229C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3141</w:t>
            </w:r>
          </w:p>
        </w:tc>
      </w:tr>
      <w:tr w:rsidR="00803BBB" w:rsidRPr="00D71432" w14:paraId="478E5226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F904C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6F74F3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E650BD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B440EC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B648C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CF4EC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00CE610" w14:textId="298DEC7E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*</w:t>
            </w:r>
            <w:r w:rsidR="0033246D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r w:rsidR="0033246D" w:rsidRPr="00D71432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2D5F8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376322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2F99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334</w:t>
            </w:r>
          </w:p>
        </w:tc>
      </w:tr>
      <w:tr w:rsidR="00803BBB" w:rsidRPr="00D71432" w14:paraId="3AEA311F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6767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71432">
              <w:rPr>
                <w:rFonts w:ascii="Times New Roman" w:hAnsi="Times New Roman" w:cs="Times New Roman"/>
                <w:bCs/>
              </w:rPr>
              <w:t>Flortaucipir</w:t>
            </w:r>
            <w:proofErr w:type="spellEnd"/>
            <w:r w:rsidRPr="00D71432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D71432">
              <w:rPr>
                <w:rFonts w:ascii="Times New Roman" w:hAnsi="Times New Roman" w:cs="Times New Roman"/>
                <w:bCs/>
              </w:rPr>
              <w:t>SUV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ADF7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A482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70FE1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FFEF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F3B75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48C3DC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E85EC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46EA6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5ADD1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</w:tr>
      <w:tr w:rsidR="00803BBB" w:rsidRPr="00D71432" w14:paraId="113A1462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B5864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Tau lo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2ABDE8" w14:textId="387FABF5" w:rsidR="00803BBB" w:rsidRPr="00D71432" w:rsidRDefault="0033246D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C4555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0B695D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D5DE71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3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35DBC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BEFB01E" w14:textId="2D69D32D" w:rsidR="00803BBB" w:rsidRPr="00D71432" w:rsidRDefault="006B39F2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438ED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8C79E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1EEB69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9145</w:t>
            </w:r>
          </w:p>
        </w:tc>
      </w:tr>
      <w:tr w:rsidR="00803BBB" w:rsidRPr="00D71432" w14:paraId="6BE357E9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CA307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7742EC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F297C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F7340B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45419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B3592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F310DB" w14:textId="4AAB52A2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*</w:t>
            </w:r>
            <w:r w:rsidR="0033246D">
              <w:rPr>
                <w:rFonts w:ascii="Times New Roman" w:eastAsia="Times New Roman" w:hAnsi="Times New Roman" w:cs="Times New Roman"/>
                <w:color w:val="000000"/>
              </w:rPr>
              <w:t xml:space="preserve"> PB</w:t>
            </w:r>
            <w:r w:rsidR="0033246D" w:rsidRPr="00D71432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A9446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71ECB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E511A9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1304</w:t>
            </w:r>
          </w:p>
        </w:tc>
      </w:tr>
      <w:tr w:rsidR="00803BBB" w:rsidRPr="00D71432" w14:paraId="4C24C5AA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657B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 xml:space="preserve">Temporal Lob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DF74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6085B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B7322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CC4A9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3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12AB0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EF6A9E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A1095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AEE29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F600E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2363</w:t>
            </w:r>
          </w:p>
        </w:tc>
      </w:tr>
      <w:tr w:rsidR="00803BBB" w:rsidRPr="00D71432" w14:paraId="2D6B7161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FD6A9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Cortex Thickne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9AEB50" w14:textId="0AA5FC29" w:rsidR="00803BBB" w:rsidRPr="00D71432" w:rsidRDefault="0033246D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420E57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2CF4E1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BB03F9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18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94560D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BB60E74" w14:textId="0B55D784" w:rsidR="00803BBB" w:rsidRPr="00D71432" w:rsidRDefault="006B39F2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558143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CAA66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31FAB3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6749</w:t>
            </w:r>
          </w:p>
        </w:tc>
      </w:tr>
      <w:tr w:rsidR="00803BBB" w:rsidRPr="00D71432" w14:paraId="1F590039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E9739A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49ADC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5C170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AC585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8655F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25B020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E28175" w14:textId="10579DED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*</w:t>
            </w:r>
            <w:r w:rsidR="0033246D">
              <w:rPr>
                <w:rFonts w:ascii="Times New Roman" w:eastAsia="Times New Roman" w:hAnsi="Times New Roman" w:cs="Times New Roman"/>
                <w:color w:val="000000"/>
              </w:rPr>
              <w:t xml:space="preserve"> PB</w:t>
            </w:r>
            <w:r w:rsidR="0033246D" w:rsidRPr="00D71432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D4A70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6D5194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DF58A7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1455</w:t>
            </w:r>
          </w:p>
        </w:tc>
      </w:tr>
      <w:tr w:rsidR="00803BBB" w:rsidRPr="00D71432" w14:paraId="2D31CF53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A4BF8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 xml:space="preserve">Entorhinal Cortex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14AF3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52EA8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BCFE7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3A7E9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17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D6B11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A12159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939B0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CD0F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942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4951</w:t>
            </w:r>
          </w:p>
        </w:tc>
      </w:tr>
      <w:tr w:rsidR="00803BBB" w:rsidRPr="00D71432" w14:paraId="75706F9E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B623D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4BC1D" w14:textId="297655C5" w:rsidR="00803BBB" w:rsidRPr="00D71432" w:rsidRDefault="0033246D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18B6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E240B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99F39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E36C2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77D48" w14:textId="776F4A14" w:rsidR="00803BBB" w:rsidRPr="00D71432" w:rsidRDefault="006B39F2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DED9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0FA80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B3E7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9041</w:t>
            </w:r>
          </w:p>
        </w:tc>
      </w:tr>
      <w:tr w:rsidR="00803BBB" w:rsidRPr="00D71432" w14:paraId="1FD12E74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70445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BBF47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5FC81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84C87D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C4557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CD0407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207042" w14:textId="0D45C73E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*</w:t>
            </w:r>
            <w:r w:rsidR="0033246D">
              <w:rPr>
                <w:rFonts w:ascii="Times New Roman" w:eastAsia="Times New Roman" w:hAnsi="Times New Roman" w:cs="Times New Roman"/>
                <w:color w:val="000000"/>
              </w:rPr>
              <w:t xml:space="preserve"> PB</w:t>
            </w:r>
            <w:r w:rsidR="0033246D" w:rsidRPr="00D71432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F8D83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4A5E4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D0AB8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2848</w:t>
            </w:r>
          </w:p>
        </w:tc>
      </w:tr>
    </w:tbl>
    <w:p w14:paraId="2D0388CA" w14:textId="00CE4D08" w:rsidR="00803BBB" w:rsidRPr="00D71432" w:rsidRDefault="00803BBB" w:rsidP="00803BBB">
      <w:pPr>
        <w:rPr>
          <w:rFonts w:ascii="Times New Roman" w:hAnsi="Times New Roman" w:cs="Times New Roman"/>
          <w:b/>
          <w:sz w:val="24"/>
          <w:szCs w:val="24"/>
        </w:rPr>
      </w:pPr>
    </w:p>
    <w:p w14:paraId="7BA37CE1" w14:textId="4B1A5D6F" w:rsidR="00803BBB" w:rsidRPr="00D71432" w:rsidRDefault="00803BBB" w:rsidP="00803BBB">
      <w:pPr>
        <w:rPr>
          <w:rFonts w:ascii="Times New Roman" w:hAnsi="Times New Roman" w:cs="Times New Roman"/>
          <w:bCs/>
          <w:sz w:val="24"/>
          <w:szCs w:val="24"/>
        </w:rPr>
      </w:pPr>
      <w:r w:rsidRPr="00D71432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="00C508AF" w:rsidRPr="00C508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08AF">
        <w:rPr>
          <w:rFonts w:ascii="Times New Roman" w:hAnsi="Times New Roman" w:cs="Times New Roman"/>
          <w:b/>
          <w:sz w:val="24"/>
          <w:szCs w:val="24"/>
        </w:rPr>
        <w:t xml:space="preserve">in women </w:t>
      </w:r>
      <w:r w:rsidR="00C508AF" w:rsidRPr="006E3477">
        <w:rPr>
          <w:rFonts w:ascii="Times New Roman" w:hAnsi="Times New Roman" w:cs="Times New Roman"/>
          <w:b/>
          <w:sz w:val="24"/>
          <w:szCs w:val="24"/>
        </w:rPr>
        <w:t xml:space="preserve">who underwent </w:t>
      </w:r>
      <w:r w:rsidR="00C508AF">
        <w:rPr>
          <w:rFonts w:ascii="Times New Roman" w:hAnsi="Times New Roman" w:cs="Times New Roman"/>
          <w:b/>
          <w:sz w:val="24"/>
          <w:szCs w:val="24"/>
        </w:rPr>
        <w:t>late</w:t>
      </w:r>
      <w:r w:rsidR="00C508AF" w:rsidRPr="006E3477">
        <w:rPr>
          <w:rFonts w:ascii="Times New Roman" w:hAnsi="Times New Roman" w:cs="Times New Roman"/>
          <w:b/>
          <w:sz w:val="24"/>
          <w:szCs w:val="24"/>
        </w:rPr>
        <w:t xml:space="preserve"> PBO and took hormone therapy until 50 years of age </w:t>
      </w:r>
      <w:r w:rsidR="00037C09" w:rsidRPr="00037C09">
        <w:rPr>
          <w:rFonts w:ascii="Times New Roman" w:hAnsi="Times New Roman" w:cs="Times New Roman"/>
          <w:b/>
          <w:sz w:val="24"/>
          <w:szCs w:val="24"/>
        </w:rPr>
        <w:t xml:space="preserve">(n=156, </w:t>
      </w:r>
      <w:r w:rsidR="00842130" w:rsidRPr="00037C09">
        <w:rPr>
          <w:rFonts w:ascii="Times New Roman" w:hAnsi="Times New Roman" w:cs="Times New Roman"/>
          <w:b/>
          <w:sz w:val="24"/>
          <w:szCs w:val="24"/>
        </w:rPr>
        <w:t xml:space="preserve">late PBO </w:t>
      </w:r>
      <w:r w:rsidR="00037C09" w:rsidRPr="00037C09">
        <w:rPr>
          <w:rFonts w:ascii="Times New Roman" w:hAnsi="Times New Roman" w:cs="Times New Roman"/>
          <w:b/>
          <w:sz w:val="24"/>
          <w:szCs w:val="24"/>
        </w:rPr>
        <w:t xml:space="preserve">n=37, </w:t>
      </w:r>
      <w:r w:rsidR="00842130" w:rsidRPr="00037C09">
        <w:rPr>
          <w:rFonts w:ascii="Times New Roman" w:hAnsi="Times New Roman" w:cs="Times New Roman"/>
          <w:b/>
          <w:sz w:val="24"/>
          <w:szCs w:val="24"/>
        </w:rPr>
        <w:t xml:space="preserve">referent </w:t>
      </w:r>
      <w:r w:rsidR="00037C09" w:rsidRPr="00037C09">
        <w:rPr>
          <w:rFonts w:ascii="Times New Roman" w:hAnsi="Times New Roman" w:cs="Times New Roman"/>
          <w:b/>
          <w:sz w:val="24"/>
          <w:szCs w:val="24"/>
        </w:rPr>
        <w:t>n=119)</w:t>
      </w:r>
      <w:r w:rsidR="00037C0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D71432">
        <w:rPr>
          <w:rFonts w:ascii="Times New Roman" w:hAnsi="Times New Roman" w:cs="Times New Roman"/>
          <w:bCs/>
          <w:sz w:val="24"/>
          <w:szCs w:val="24"/>
        </w:rPr>
        <w:t xml:space="preserve">Linear regression models testing the association of amyloid-β (log </w:t>
      </w:r>
      <w:proofErr w:type="spellStart"/>
      <w:r w:rsidRPr="00D71432">
        <w:rPr>
          <w:rFonts w:ascii="Times New Roman" w:hAnsi="Times New Roman" w:cs="Times New Roman"/>
          <w:bCs/>
          <w:sz w:val="24"/>
          <w:szCs w:val="24"/>
        </w:rPr>
        <w:t>PiB-SUVr</w:t>
      </w:r>
      <w:proofErr w:type="spellEnd"/>
      <w:r w:rsidRPr="00D71432">
        <w:rPr>
          <w:rFonts w:ascii="Times New Roman" w:hAnsi="Times New Roman" w:cs="Times New Roman"/>
          <w:bCs/>
          <w:sz w:val="24"/>
          <w:szCs w:val="24"/>
        </w:rPr>
        <w:t>), tau (</w:t>
      </w:r>
      <w:proofErr w:type="spellStart"/>
      <w:r w:rsidRPr="00D71432">
        <w:rPr>
          <w:rFonts w:ascii="Times New Roman" w:hAnsi="Times New Roman" w:cs="Times New Roman"/>
          <w:bCs/>
          <w:sz w:val="24"/>
          <w:szCs w:val="24"/>
        </w:rPr>
        <w:t>Flortaucipir</w:t>
      </w:r>
      <w:proofErr w:type="spellEnd"/>
      <w:r w:rsidRPr="00D7143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71432">
        <w:rPr>
          <w:rFonts w:ascii="Times New Roman" w:hAnsi="Times New Roman" w:cs="Times New Roman"/>
          <w:bCs/>
          <w:sz w:val="24"/>
          <w:szCs w:val="24"/>
        </w:rPr>
        <w:t>SUVr</w:t>
      </w:r>
      <w:proofErr w:type="spellEnd"/>
      <w:r w:rsidRPr="00D71432">
        <w:rPr>
          <w:rFonts w:ascii="Times New Roman" w:hAnsi="Times New Roman" w:cs="Times New Roman"/>
          <w:bCs/>
          <w:sz w:val="24"/>
          <w:szCs w:val="24"/>
        </w:rPr>
        <w:t xml:space="preserve">), and neurodegeneration (entorhinal cortex thickness and temporal lobe cortex thickness) imaging biomarkers of Alzheimer’s Disease with late PBO were adjusted for age at assessment. </w:t>
      </w:r>
    </w:p>
    <w:tbl>
      <w:tblPr>
        <w:tblW w:w="10530" w:type="dxa"/>
        <w:jc w:val="center"/>
        <w:tblLook w:val="04A0" w:firstRow="1" w:lastRow="0" w:firstColumn="1" w:lastColumn="0" w:noHBand="0" w:noVBand="1"/>
      </w:tblPr>
      <w:tblGrid>
        <w:gridCol w:w="1862"/>
        <w:gridCol w:w="1044"/>
        <w:gridCol w:w="1006"/>
        <w:gridCol w:w="726"/>
        <w:gridCol w:w="907"/>
        <w:gridCol w:w="277"/>
        <w:gridCol w:w="1188"/>
        <w:gridCol w:w="1045"/>
        <w:gridCol w:w="753"/>
        <w:gridCol w:w="1722"/>
      </w:tblGrid>
      <w:tr w:rsidR="00803BBB" w:rsidRPr="00D71432" w14:paraId="45ABEFAF" w14:textId="77777777" w:rsidTr="0009058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AB93A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B8B8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4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in Effect-on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B2BBB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48" w:type="dxa"/>
            <w:gridSpan w:val="4"/>
            <w:tcBorders>
              <w:bottom w:val="single" w:sz="4" w:space="0" w:color="auto"/>
            </w:tcBorders>
          </w:tcPr>
          <w:p w14:paraId="25298A50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4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action Models</w:t>
            </w:r>
          </w:p>
        </w:tc>
      </w:tr>
      <w:tr w:rsidR="00803BBB" w:rsidRPr="00D71432" w14:paraId="29DFB5B7" w14:textId="77777777" w:rsidTr="0009058D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F77F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Imaging 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A4B2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0752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B9A5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B54D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13F3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A14E55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F2DD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D5FC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0C3F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803BBB" w:rsidRPr="00D71432" w14:paraId="5F64210D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E561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 xml:space="preserve">Log </w:t>
            </w:r>
            <w:proofErr w:type="spellStart"/>
            <w:r w:rsidRPr="00D71432">
              <w:rPr>
                <w:rFonts w:ascii="Times New Roman" w:eastAsia="Times New Roman" w:hAnsi="Times New Roman" w:cs="Times New Roman"/>
                <w:color w:val="000000"/>
              </w:rPr>
              <w:t>PiB-SUV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810D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B975C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E8845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2A437D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2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6C0798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76C55B8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21454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6C12BC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176AAC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308</w:t>
            </w:r>
          </w:p>
        </w:tc>
      </w:tr>
      <w:tr w:rsidR="00803BBB" w:rsidRPr="00D71432" w14:paraId="6A1EB46A" w14:textId="77777777" w:rsidTr="0009058D">
        <w:trPr>
          <w:cantSplit/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F54C987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myloid-β loa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C3FB17" w14:textId="4913DD0B" w:rsidR="00803BBB" w:rsidRPr="00D71432" w:rsidRDefault="00861495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8459EE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7AB843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FB89AE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38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DD998D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7D5878AE" w14:textId="74169DFF" w:rsidR="00803BBB" w:rsidRPr="00D71432" w:rsidRDefault="006B39F2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1AAFD5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D86BB4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71A88C63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3556</w:t>
            </w:r>
          </w:p>
        </w:tc>
      </w:tr>
      <w:tr w:rsidR="00803BBB" w:rsidRPr="00D71432" w14:paraId="58F3E482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FC297D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D0783B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A11E6B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189E14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754061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339E49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4C1038" w14:textId="3FF9BA76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*</w:t>
            </w:r>
            <w:r w:rsidR="00861495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r w:rsidR="00861495" w:rsidRPr="00D71432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16E293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FEFE03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63A66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5660</w:t>
            </w:r>
          </w:p>
        </w:tc>
      </w:tr>
      <w:tr w:rsidR="00803BBB" w:rsidRPr="00D71432" w14:paraId="23D7344E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2B51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71432">
              <w:rPr>
                <w:rFonts w:ascii="Times New Roman" w:hAnsi="Times New Roman" w:cs="Times New Roman"/>
                <w:bCs/>
              </w:rPr>
              <w:t>Flortaucipir</w:t>
            </w:r>
            <w:proofErr w:type="spellEnd"/>
            <w:r w:rsidRPr="00D71432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D71432">
              <w:rPr>
                <w:rFonts w:ascii="Times New Roman" w:hAnsi="Times New Roman" w:cs="Times New Roman"/>
                <w:bCs/>
              </w:rPr>
              <w:t>SUV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7EF8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D7C0F0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11B704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A6E9CC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640CAE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473352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88AEE7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AA8CC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E7F60C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803BBB" w:rsidRPr="00D71432" w14:paraId="43511152" w14:textId="77777777" w:rsidTr="0009058D">
        <w:trPr>
          <w:cantSplit/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1FE5740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Tau loa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65ED97" w14:textId="04BEC366" w:rsidR="00803BBB" w:rsidRPr="00D71432" w:rsidRDefault="00861495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58B4AB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17AC6E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3EED86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86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2B075F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1C68B40" w14:textId="0E932E2B" w:rsidR="00803BBB" w:rsidRPr="00D71432" w:rsidRDefault="006B39F2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D8D184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EAA8CC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155A468B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3345</w:t>
            </w:r>
          </w:p>
        </w:tc>
      </w:tr>
      <w:tr w:rsidR="00803BBB" w:rsidRPr="00D71432" w14:paraId="24BCB86C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1253ED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2A7C79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F5EB7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575FAB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FDED61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886CF1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C83710" w14:textId="437AB87D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*</w:t>
            </w:r>
            <w:r w:rsidR="00861495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r w:rsidR="00861495" w:rsidRPr="00D71432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F52EA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0BFF08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43B67D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3142</w:t>
            </w:r>
          </w:p>
        </w:tc>
      </w:tr>
      <w:tr w:rsidR="00803BBB" w:rsidRPr="00D71432" w14:paraId="5FCF51F5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C6FF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 xml:space="preserve">Temporal Lob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1495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3859FE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E13226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4DC394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7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54F48E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136EC17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0BF589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D7780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24E76E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2218</w:t>
            </w:r>
          </w:p>
        </w:tc>
      </w:tr>
      <w:tr w:rsidR="00803BBB" w:rsidRPr="00D71432" w14:paraId="14EE95A3" w14:textId="77777777" w:rsidTr="0009058D">
        <w:trPr>
          <w:cantSplit/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F880C88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Cortex Thickne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557FCC" w14:textId="2A54C45A" w:rsidR="00803BBB" w:rsidRPr="00D71432" w:rsidRDefault="00861495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14660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9B588F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A1585E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4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C7CFA4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B75709E" w14:textId="34CBC279" w:rsidR="00803BBB" w:rsidRPr="00D71432" w:rsidRDefault="006B39F2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6E0D0E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F799A5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78CE1452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9322</w:t>
            </w:r>
          </w:p>
        </w:tc>
      </w:tr>
      <w:tr w:rsidR="00803BBB" w:rsidRPr="00D71432" w14:paraId="67B9724C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EF4DD5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89A006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CCD022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598CE7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F70F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1E18B7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A6DB8E" w14:textId="247E10C6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*</w:t>
            </w:r>
            <w:r w:rsidR="00861495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r w:rsidR="00861495" w:rsidRPr="00D71432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419D77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42D7FE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64E532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5674</w:t>
            </w:r>
          </w:p>
        </w:tc>
      </w:tr>
      <w:tr w:rsidR="00803BBB" w:rsidRPr="00D71432" w14:paraId="21AFBB2E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62C438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 xml:space="preserve">Entorhinal Cortex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0E86C9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55C32E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2DA6C8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643626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46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7E346F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2AE5DFD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58A0AF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191119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B1B66A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4815</w:t>
            </w:r>
          </w:p>
        </w:tc>
      </w:tr>
      <w:tr w:rsidR="00803BBB" w:rsidRPr="00D71432" w14:paraId="34AE494E" w14:textId="77777777" w:rsidTr="0009058D">
        <w:trPr>
          <w:cantSplit/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DAC8FCD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Thickne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159F3D" w14:textId="69623F52" w:rsidR="00803BBB" w:rsidRPr="00D71432" w:rsidRDefault="00861495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8AB310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0446B9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1A2635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36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38BAF6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C694502" w14:textId="2A8B76D5" w:rsidR="00803BBB" w:rsidRPr="00D71432" w:rsidRDefault="006B39F2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894F2B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-0.0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AEFE9D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659" w:type="dxa"/>
            <w:shd w:val="clear" w:color="auto" w:fill="auto"/>
            <w:noWrap/>
            <w:vAlign w:val="bottom"/>
          </w:tcPr>
          <w:p w14:paraId="7F6A8647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5552</w:t>
            </w:r>
          </w:p>
        </w:tc>
      </w:tr>
      <w:tr w:rsidR="00803BBB" w:rsidRPr="00867A2D" w14:paraId="20246D51" w14:textId="77777777" w:rsidTr="0009058D">
        <w:trPr>
          <w:cantSplit/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3F0463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9815A5" w14:textId="77777777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831FF4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6D9247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91A84D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F26B36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07DD45" w14:textId="13564211" w:rsidR="00803BBB" w:rsidRPr="00D71432" w:rsidRDefault="00803BBB" w:rsidP="000905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Age*</w:t>
            </w:r>
            <w:r w:rsidR="00861495"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r w:rsidR="00861495" w:rsidRPr="00D71432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C07410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31550B" w14:textId="77777777" w:rsidR="00803BBB" w:rsidRPr="00D71432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98488F" w14:textId="77777777" w:rsidR="00803BBB" w:rsidRPr="00E53D65" w:rsidRDefault="00803BBB" w:rsidP="00090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1432">
              <w:rPr>
                <w:rFonts w:ascii="Times New Roman" w:eastAsia="Times New Roman" w:hAnsi="Times New Roman" w:cs="Times New Roman"/>
                <w:color w:val="000000"/>
              </w:rPr>
              <w:t>0.8712</w:t>
            </w:r>
          </w:p>
        </w:tc>
      </w:tr>
    </w:tbl>
    <w:p w14:paraId="577C845B" w14:textId="77777777" w:rsidR="00FB720E" w:rsidRDefault="00FB720E" w:rsidP="00037C09"/>
    <w:sectPr w:rsidR="00FB720E" w:rsidSect="00037C09">
      <w:pgSz w:w="12240" w:h="15840"/>
      <w:pgMar w:top="1440" w:right="18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BBB"/>
    <w:rsid w:val="00037C09"/>
    <w:rsid w:val="00041563"/>
    <w:rsid w:val="000A35E2"/>
    <w:rsid w:val="000B2426"/>
    <w:rsid w:val="000E7F47"/>
    <w:rsid w:val="001619A0"/>
    <w:rsid w:val="0033246D"/>
    <w:rsid w:val="004464E2"/>
    <w:rsid w:val="006B39F2"/>
    <w:rsid w:val="006E3477"/>
    <w:rsid w:val="00803BBB"/>
    <w:rsid w:val="00842130"/>
    <w:rsid w:val="00861495"/>
    <w:rsid w:val="00B40CA3"/>
    <w:rsid w:val="00B520EC"/>
    <w:rsid w:val="00BB1916"/>
    <w:rsid w:val="00C508AF"/>
    <w:rsid w:val="00F307F4"/>
    <w:rsid w:val="00FB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A87A2"/>
  <w15:chartTrackingRefBased/>
  <w15:docId w15:val="{39AA6938-4091-44EE-AA13-53D4DCC90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BB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3B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B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BB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B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BB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B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B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B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B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BB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BB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BB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BB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BB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B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B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B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B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B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3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B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3B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B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3B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B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3BB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BB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BB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BBB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tarci, Kejal, M.D.</dc:creator>
  <cp:keywords/>
  <dc:description/>
  <cp:lastModifiedBy>Prakash Kumar</cp:lastModifiedBy>
  <cp:revision>12</cp:revision>
  <dcterms:created xsi:type="dcterms:W3CDTF">2024-10-25T23:06:00Z</dcterms:created>
  <dcterms:modified xsi:type="dcterms:W3CDTF">2024-12-11T05:09:00Z</dcterms:modified>
</cp:coreProperties>
</file>